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2EB2" w:rsidRPr="00DC48F4" w:rsidRDefault="00B32EB2" w:rsidP="00B32EB2">
      <w:pPr>
        <w:spacing w:line="360" w:lineRule="auto"/>
        <w:rPr>
          <w:b/>
          <w:color w:val="000000"/>
          <w:lang w:val="en-US"/>
        </w:rPr>
      </w:pPr>
    </w:p>
    <w:tbl>
      <w:tblPr>
        <w:tblW w:w="9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18"/>
        <w:gridCol w:w="1800"/>
        <w:gridCol w:w="2700"/>
        <w:gridCol w:w="1080"/>
      </w:tblGrid>
      <w:tr w:rsidR="00B32EB2" w:rsidRPr="00DC48F4" w:rsidTr="00CF3FBA">
        <w:tc>
          <w:tcPr>
            <w:tcW w:w="91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rPr>
                <w:color w:val="000000"/>
                <w:lang w:val="en-US"/>
              </w:rPr>
            </w:pPr>
            <w:r w:rsidRPr="00DC48F4">
              <w:rPr>
                <w:b/>
                <w:color w:val="000000"/>
                <w:lang w:val="en-US"/>
              </w:rPr>
              <w:t xml:space="preserve">Supplementary Table 1. </w:t>
            </w:r>
            <w:r w:rsidRPr="00DC48F4">
              <w:rPr>
                <w:color w:val="000000"/>
                <w:lang w:val="en-US"/>
              </w:rPr>
              <w:t>Characteristics of 71 hospitalization episodes associated to ARI in preterm infants</w:t>
            </w:r>
          </w:p>
        </w:tc>
      </w:tr>
      <w:tr w:rsidR="00B32EB2" w:rsidRPr="00DC48F4" w:rsidTr="00CF3FBA">
        <w:tc>
          <w:tcPr>
            <w:tcW w:w="3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rPr>
                <w:color w:val="000000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RSV detected</w:t>
            </w:r>
          </w:p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(n=16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Negative or no sample available (n=55) 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P</w:t>
            </w:r>
          </w:p>
        </w:tc>
      </w:tr>
      <w:tr w:rsidR="00B32EB2" w:rsidRPr="00DC48F4" w:rsidTr="00CF3FBA">
        <w:tc>
          <w:tcPr>
            <w:tcW w:w="3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Sex    Female</w:t>
            </w:r>
          </w:p>
          <w:p w:rsidR="00B32EB2" w:rsidRPr="00DC48F4" w:rsidRDefault="00B32EB2" w:rsidP="00CF3FBA">
            <w:pPr>
              <w:spacing w:line="288" w:lineRule="auto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 xml:space="preserve">          Mal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5 (31.25%)</w:t>
            </w:r>
          </w:p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11 (68.75%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27 (49.1%)</w:t>
            </w:r>
          </w:p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28 (50.9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0.21</w:t>
            </w:r>
          </w:p>
        </w:tc>
      </w:tr>
      <w:tr w:rsidR="00B32EB2" w:rsidRPr="00DC48F4" w:rsidTr="00CF3FBA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Age at admission (month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3.7 (2.7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5.9 (3.3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0.02</w:t>
            </w:r>
          </w:p>
        </w:tc>
      </w:tr>
      <w:tr w:rsidR="00B32EB2" w:rsidRPr="00DC48F4" w:rsidTr="00CF3FBA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 xml:space="preserve">Symptoms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</w:p>
        </w:tc>
      </w:tr>
      <w:tr w:rsidR="00B32EB2" w:rsidRPr="00DC48F4" w:rsidTr="00CF3FBA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 xml:space="preserve">   Coug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15 (93.75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50 (91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0.99</w:t>
            </w:r>
          </w:p>
        </w:tc>
      </w:tr>
      <w:tr w:rsidR="00B32EB2" w:rsidRPr="00DC48F4" w:rsidTr="00CF3FBA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 xml:space="preserve">   Respiratory distres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10 (62.5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43 (78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0.34</w:t>
            </w:r>
          </w:p>
        </w:tc>
      </w:tr>
      <w:tr w:rsidR="00B32EB2" w:rsidRPr="00DC48F4" w:rsidTr="00CF3FBA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 xml:space="preserve">   </w:t>
            </w:r>
            <w:proofErr w:type="spellStart"/>
            <w:r w:rsidRPr="00DC48F4">
              <w:rPr>
                <w:color w:val="000000"/>
                <w:lang w:val="en-US"/>
              </w:rPr>
              <w:t>Rhinorre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10 (62.5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35 (63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0.93</w:t>
            </w:r>
          </w:p>
        </w:tc>
      </w:tr>
      <w:tr w:rsidR="00B32EB2" w:rsidRPr="00DC48F4" w:rsidTr="00CF3FBA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 xml:space="preserve">   Nasal conges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8 (50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17 (30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0.16</w:t>
            </w:r>
          </w:p>
        </w:tc>
      </w:tr>
      <w:tr w:rsidR="00B32EB2" w:rsidRPr="00DC48F4" w:rsidTr="00CF3FBA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 xml:space="preserve">   Fev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4 (25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24 (43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0.18</w:t>
            </w:r>
          </w:p>
        </w:tc>
      </w:tr>
      <w:tr w:rsidR="00B32EB2" w:rsidRPr="00DC48F4" w:rsidTr="00CF3FBA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Sig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</w:p>
        </w:tc>
      </w:tr>
      <w:tr w:rsidR="00B32EB2" w:rsidRPr="00DC48F4" w:rsidTr="00CF3FBA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 xml:space="preserve">   Cyano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10 (62.5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14 (25.9%</w:t>
            </w:r>
            <w:proofErr w:type="gramStart"/>
            <w:r w:rsidRPr="00DC48F4">
              <w:rPr>
                <w:color w:val="000000"/>
                <w:lang w:val="en-US"/>
              </w:rPr>
              <w:t>)‡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0.007</w:t>
            </w:r>
          </w:p>
        </w:tc>
      </w:tr>
      <w:tr w:rsidR="00B32EB2" w:rsidRPr="00DC48F4" w:rsidTr="00CF3FBA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 xml:space="preserve">   Intercostal retractio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9 (56.25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30 (56%</w:t>
            </w:r>
            <w:proofErr w:type="gramStart"/>
            <w:r w:rsidRPr="00DC48F4">
              <w:rPr>
                <w:color w:val="000000"/>
                <w:lang w:val="en-US"/>
              </w:rPr>
              <w:t>)‡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0.96</w:t>
            </w:r>
          </w:p>
        </w:tc>
      </w:tr>
      <w:tr w:rsidR="00B32EB2" w:rsidRPr="00DC48F4" w:rsidTr="00CF3FBA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 xml:space="preserve">   </w:t>
            </w:r>
            <w:proofErr w:type="spellStart"/>
            <w:r w:rsidRPr="00DC48F4">
              <w:rPr>
                <w:color w:val="000000"/>
                <w:lang w:val="en-US"/>
              </w:rPr>
              <w:t>Thoracoabdominal</w:t>
            </w:r>
            <w:proofErr w:type="spellEnd"/>
            <w:r w:rsidRPr="00DC48F4">
              <w:rPr>
                <w:color w:val="000000"/>
                <w:lang w:val="en-US"/>
              </w:rPr>
              <w:t xml:space="preserve"> </w:t>
            </w:r>
            <w:proofErr w:type="spellStart"/>
            <w:r w:rsidRPr="00DC48F4">
              <w:rPr>
                <w:color w:val="000000"/>
                <w:lang w:val="en-US"/>
              </w:rPr>
              <w:t>dysociatio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6 (37.5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22 (40.7%</w:t>
            </w:r>
            <w:proofErr w:type="gramStart"/>
            <w:r w:rsidRPr="00DC48F4">
              <w:rPr>
                <w:color w:val="000000"/>
                <w:lang w:val="en-US"/>
              </w:rPr>
              <w:t>)‡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0.82</w:t>
            </w:r>
          </w:p>
        </w:tc>
      </w:tr>
      <w:tr w:rsidR="00B32EB2" w:rsidRPr="00DC48F4" w:rsidTr="00CF3FBA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 xml:space="preserve">   Wheez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9 (56.25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30 (56%</w:t>
            </w:r>
            <w:proofErr w:type="gramStart"/>
            <w:r w:rsidRPr="00DC48F4">
              <w:rPr>
                <w:color w:val="000000"/>
                <w:lang w:val="en-US"/>
              </w:rPr>
              <w:t>)‡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0.96</w:t>
            </w:r>
          </w:p>
        </w:tc>
      </w:tr>
      <w:tr w:rsidR="00B32EB2" w:rsidRPr="00DC48F4" w:rsidTr="00CF3FBA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 xml:space="preserve">   Crackl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8 (50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36 (66.7%</w:t>
            </w:r>
            <w:proofErr w:type="gramStart"/>
            <w:r w:rsidRPr="00DC48F4">
              <w:rPr>
                <w:color w:val="000000"/>
                <w:lang w:val="en-US"/>
              </w:rPr>
              <w:t>)‡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0.23</w:t>
            </w:r>
          </w:p>
        </w:tc>
      </w:tr>
      <w:tr w:rsidR="00B32EB2" w:rsidRPr="00DC48F4" w:rsidTr="00CF3FBA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 xml:space="preserve">   Strido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0 (0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3 (5.6%</w:t>
            </w:r>
            <w:proofErr w:type="gramStart"/>
            <w:r w:rsidRPr="00DC48F4">
              <w:rPr>
                <w:color w:val="000000"/>
                <w:lang w:val="en-US"/>
              </w:rPr>
              <w:t>)‡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0.91</w:t>
            </w:r>
          </w:p>
        </w:tc>
      </w:tr>
      <w:tr w:rsidR="00B32EB2" w:rsidRPr="00DC48F4" w:rsidTr="00CF3FBA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rPr>
                <w:color w:val="00000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</w:p>
        </w:tc>
      </w:tr>
      <w:tr w:rsidR="00B32EB2" w:rsidRPr="00DC48F4" w:rsidTr="00CF3FBA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Oxygen requirem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14 (87.5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53 (96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0.43</w:t>
            </w:r>
          </w:p>
        </w:tc>
      </w:tr>
      <w:tr w:rsidR="00B32EB2" w:rsidRPr="00DC48F4" w:rsidTr="00CF3FBA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ICU admiss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3 (18.75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5 (9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0.51</w:t>
            </w:r>
          </w:p>
        </w:tc>
      </w:tr>
      <w:tr w:rsidR="00B32EB2" w:rsidRPr="00DC48F4" w:rsidTr="00CF3FBA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Mechanical ventil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3 (18.75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4 (7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0.37</w:t>
            </w:r>
          </w:p>
        </w:tc>
      </w:tr>
      <w:tr w:rsidR="00B32EB2" w:rsidRPr="00DC48F4" w:rsidTr="00CF3FBA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Hospitalization duration (day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10.13 (7.2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8.24 (9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0.48</w:t>
            </w:r>
          </w:p>
        </w:tc>
      </w:tr>
      <w:tr w:rsidR="00B32EB2" w:rsidRPr="00DC48F4" w:rsidTr="00CF3FBA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Dea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1 (6.25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1 (1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0.8</w:t>
            </w:r>
          </w:p>
        </w:tc>
      </w:tr>
      <w:tr w:rsidR="00B32EB2" w:rsidRPr="00DC48F4" w:rsidTr="00CF3FBA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rPr>
                <w:color w:val="00000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</w:p>
        </w:tc>
      </w:tr>
      <w:tr w:rsidR="00B32EB2" w:rsidRPr="00DC48F4" w:rsidTr="00CF3FBA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Discharge diagno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</w:p>
        </w:tc>
      </w:tr>
      <w:tr w:rsidR="00B32EB2" w:rsidRPr="00DC48F4" w:rsidTr="00CF3FBA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 xml:space="preserve">    Pneumon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10 (62.5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37 (67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0.72</w:t>
            </w:r>
          </w:p>
        </w:tc>
      </w:tr>
      <w:tr w:rsidR="00B32EB2" w:rsidRPr="00DC48F4" w:rsidTr="00CF3FBA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 xml:space="preserve">    Bronchiolit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5 (31.25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14 (25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0.87</w:t>
            </w:r>
          </w:p>
        </w:tc>
      </w:tr>
      <w:tr w:rsidR="00B32EB2" w:rsidRPr="00DC48F4" w:rsidTr="00CF3FBA">
        <w:tc>
          <w:tcPr>
            <w:tcW w:w="3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rPr>
                <w:color w:val="000000"/>
              </w:rPr>
            </w:pPr>
            <w:r w:rsidRPr="00DC48F4">
              <w:rPr>
                <w:color w:val="000000"/>
                <w:lang w:val="en-US"/>
              </w:rPr>
              <w:t xml:space="preserve">    Other</w:t>
            </w:r>
            <w:r w:rsidRPr="00DC48F4"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</w:rPr>
              <w:t>§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1 (6.25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4 (7.3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jc w:val="center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0.99</w:t>
            </w:r>
          </w:p>
        </w:tc>
      </w:tr>
      <w:tr w:rsidR="00B32EB2" w:rsidRPr="00DC48F4" w:rsidTr="00CF3FBA">
        <w:tc>
          <w:tcPr>
            <w:tcW w:w="919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2EB2" w:rsidRPr="00DC48F4" w:rsidRDefault="00B32EB2" w:rsidP="00CF3FBA">
            <w:pPr>
              <w:spacing w:line="288" w:lineRule="auto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† Includes 28 RSV-negative admissions and 27 admissions without available sample</w:t>
            </w:r>
          </w:p>
          <w:p w:rsidR="00B32EB2" w:rsidRPr="00DC48F4" w:rsidRDefault="00B32EB2" w:rsidP="00CF3FBA">
            <w:pPr>
              <w:spacing w:line="288" w:lineRule="auto"/>
              <w:rPr>
                <w:color w:val="000000"/>
                <w:lang w:val="en-US"/>
              </w:rPr>
            </w:pPr>
            <w:r w:rsidRPr="00DC48F4">
              <w:rPr>
                <w:color w:val="000000"/>
                <w:lang w:val="en-US"/>
              </w:rPr>
              <w:t>‡ Data missing from one case</w:t>
            </w:r>
          </w:p>
          <w:p w:rsidR="00B32EB2" w:rsidRPr="00DC48F4" w:rsidRDefault="00B32EB2" w:rsidP="00CF3FBA">
            <w:pPr>
              <w:rPr>
                <w:color w:val="000000"/>
                <w:lang w:val="en-US"/>
              </w:rPr>
            </w:pPr>
            <w:r w:rsidRPr="00DC48F4"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  <w:lang w:val="en-US"/>
              </w:rPr>
              <w:t>§</w:t>
            </w:r>
            <w:r w:rsidRPr="00DC48F4">
              <w:rPr>
                <w:rFonts w:cs="Arial"/>
                <w:color w:val="000000"/>
                <w:shd w:val="clear" w:color="auto" w:fill="FFFFFF"/>
                <w:lang w:val="en-US"/>
              </w:rPr>
              <w:t xml:space="preserve"> </w:t>
            </w:r>
            <w:r w:rsidRPr="00DC48F4">
              <w:rPr>
                <w:color w:val="000000"/>
                <w:lang w:val="en-US"/>
              </w:rPr>
              <w:t>Reactive airways disease (3 cases), whooping cough (1 case), upper respiratory infection + apnea (1 case)</w:t>
            </w:r>
          </w:p>
        </w:tc>
      </w:tr>
    </w:tbl>
    <w:p w:rsidR="00B32EB2" w:rsidRPr="00DC48F4" w:rsidRDefault="00B32EB2" w:rsidP="00B32EB2">
      <w:pPr>
        <w:spacing w:line="360" w:lineRule="auto"/>
        <w:rPr>
          <w:b/>
          <w:color w:val="000000"/>
          <w:lang w:val="en-US"/>
        </w:rPr>
      </w:pPr>
    </w:p>
    <w:p w:rsidR="00C212E6" w:rsidRDefault="00C212E6">
      <w:bookmarkStart w:id="0" w:name="_GoBack"/>
      <w:bookmarkEnd w:id="0"/>
    </w:p>
    <w:sectPr w:rsidR="00C212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5A4"/>
    <w:rsid w:val="003B25A4"/>
    <w:rsid w:val="00B32EB2"/>
    <w:rsid w:val="00C21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8F7D87-706D-489E-92C2-24BFD0021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2E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3</Characters>
  <Application>Microsoft Office Word</Application>
  <DocSecurity>0</DocSecurity>
  <Lines>10</Lines>
  <Paragraphs>2</Paragraphs>
  <ScaleCrop>false</ScaleCrop>
  <Company>Microsoft</Company>
  <LinksUpToDate>false</LinksUpToDate>
  <CharactersWithSpaces>1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8</dc:creator>
  <cp:keywords/>
  <dc:description/>
  <cp:lastModifiedBy>loginwb8</cp:lastModifiedBy>
  <cp:revision>2</cp:revision>
  <dcterms:created xsi:type="dcterms:W3CDTF">2019-11-23T05:27:00Z</dcterms:created>
  <dcterms:modified xsi:type="dcterms:W3CDTF">2019-11-23T05:27:00Z</dcterms:modified>
</cp:coreProperties>
</file>